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770324" w14:textId="77777777" w:rsidR="007057B5" w:rsidRPr="00376CC5" w:rsidRDefault="007057B5" w:rsidP="007057B5">
      <w:pPr>
        <w:pStyle w:val="Title"/>
      </w:pPr>
      <w:r w:rsidRPr="00E90F89">
        <w:rPr>
          <w:bCs/>
        </w:rPr>
        <w:t>Six-months clinical and intracoronary imaging follow-up after reverse T and protrusion or double-kissing and crush stenting</w:t>
      </w:r>
      <w:r w:rsidRPr="00E90F89">
        <w:t xml:space="preserve"> for the treatment of complex left main bifurcation lesions</w:t>
      </w:r>
    </w:p>
    <w:p w14:paraId="6ECF0597" w14:textId="67B148B7" w:rsidR="007057B5" w:rsidRPr="00376CC5" w:rsidRDefault="007057B5" w:rsidP="007057B5">
      <w:pPr>
        <w:pStyle w:val="AuthorList"/>
      </w:pPr>
      <w:r w:rsidRPr="00FF25B0">
        <w:rPr>
          <w:bCs/>
          <w:iCs/>
        </w:rPr>
        <w:t>Amr EI Abouelnou</w:t>
      </w:r>
      <w:r>
        <w:rPr>
          <w:bCs/>
          <w:iCs/>
        </w:rPr>
        <w:t>r</w:t>
      </w:r>
      <w:r w:rsidRPr="00FF25B0">
        <w:rPr>
          <w:bCs/>
          <w:iCs/>
        </w:rPr>
        <w:t>, Maximilian Olschewski, Giulio Makmur, Helen Ullrich, Maike Knorr, Majid Ahoopai, Thomas Münzel, Tommaso Gori</w:t>
      </w:r>
      <w:r w:rsidRPr="00FF25B0">
        <w:rPr>
          <w:bCs/>
          <w:iCs/>
          <w:vertAlign w:val="superscript"/>
        </w:rPr>
        <w:t>*</w:t>
      </w:r>
    </w:p>
    <w:p w14:paraId="217F3AE0" w14:textId="793593C8" w:rsidR="002868E2" w:rsidRDefault="002868E2" w:rsidP="007057B5">
      <w:pPr>
        <w:spacing w:before="240" w:after="0"/>
        <w:rPr>
          <w:rFonts w:cs="Times New Roman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="007057B5">
        <w:rPr>
          <w:rFonts w:cs="Times New Roman"/>
        </w:rPr>
        <w:t>Tommaso Gori</w:t>
      </w:r>
      <w:r w:rsidR="00994A3D" w:rsidRPr="00994A3D">
        <w:rPr>
          <w:rFonts w:cs="Times New Roman"/>
        </w:rPr>
        <w:t xml:space="preserve">: </w:t>
      </w:r>
      <w:hyperlink r:id="rId12" w:history="1">
        <w:r w:rsidR="00635081" w:rsidRPr="003268BA">
          <w:rPr>
            <w:rStyle w:val="Hyperlink"/>
            <w:rFonts w:cs="Times New Roman"/>
            <w:lang w:val="en-GB"/>
          </w:rPr>
          <w:t>tommaso.gori@unimedizin-mainz.de</w:t>
        </w:r>
      </w:hyperlink>
    </w:p>
    <w:p w14:paraId="4DA52DE0" w14:textId="3B13A6AA" w:rsidR="00635081" w:rsidRDefault="00635081">
      <w:pPr>
        <w:spacing w:before="0" w:after="200" w:line="276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7BED88F1" w14:textId="77777777" w:rsidR="00635081" w:rsidRPr="00994A3D" w:rsidRDefault="00635081" w:rsidP="007057B5">
      <w:pPr>
        <w:spacing w:before="240" w:after="0"/>
        <w:rPr>
          <w:rFonts w:cs="Times New Roman"/>
        </w:rPr>
      </w:pPr>
    </w:p>
    <w:p w14:paraId="5E584EE8" w14:textId="6A19F545" w:rsidR="00994A3D" w:rsidRDefault="00654E8F" w:rsidP="0001436A">
      <w:pPr>
        <w:pStyle w:val="Heading1"/>
      </w:pPr>
      <w:r w:rsidRPr="00994A3D">
        <w:t>Supplementary Figures and Tables</w:t>
      </w:r>
    </w:p>
    <w:p w14:paraId="00E34E4F" w14:textId="1D333610" w:rsidR="0058722F" w:rsidRDefault="0058722F" w:rsidP="0058722F">
      <w:pPr>
        <w:pStyle w:val="Heading2"/>
      </w:pPr>
      <w:r>
        <w:t>Supplementary Tables</w:t>
      </w:r>
    </w:p>
    <w:p w14:paraId="50ADBA82" w14:textId="6EE9631B" w:rsidR="0058722F" w:rsidRDefault="00635081" w:rsidP="00635081">
      <w:pPr>
        <w:rPr>
          <w:b/>
          <w:bCs/>
        </w:rPr>
      </w:pPr>
      <w:r w:rsidRPr="00635081">
        <w:rPr>
          <w:b/>
          <w:bCs/>
          <w:lang w:val="en-GB"/>
        </w:rPr>
        <w:t>Supplementary T</w:t>
      </w:r>
      <w:r w:rsidRPr="00635081">
        <w:rPr>
          <w:b/>
          <w:bCs/>
        </w:rPr>
        <w:t>able 1. Baseline clinical characteristics for patients with follow-up OCT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3674"/>
        <w:gridCol w:w="1218"/>
        <w:gridCol w:w="1869"/>
        <w:gridCol w:w="1334"/>
        <w:gridCol w:w="1682"/>
      </w:tblGrid>
      <w:tr w:rsidR="00635081" w:rsidRPr="00635081" w14:paraId="01269555" w14:textId="77777777" w:rsidTr="009F3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vMerge w:val="restart"/>
            <w:hideMark/>
          </w:tcPr>
          <w:p w14:paraId="6669CFFC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  <w:p w14:paraId="045CDD3D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579" w:type="pct"/>
            <w:gridSpan w:val="2"/>
            <w:hideMark/>
          </w:tcPr>
          <w:p w14:paraId="79A0317E" w14:textId="77777777" w:rsidR="00635081" w:rsidRPr="00635081" w:rsidRDefault="00635081" w:rsidP="006350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K crush</w:t>
            </w:r>
          </w:p>
        </w:tc>
        <w:tc>
          <w:tcPr>
            <w:tcW w:w="1542" w:type="pct"/>
            <w:gridSpan w:val="2"/>
            <w:hideMark/>
          </w:tcPr>
          <w:p w14:paraId="1197A1CB" w14:textId="77777777" w:rsidR="00635081" w:rsidRPr="00635081" w:rsidRDefault="00635081" w:rsidP="006350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verse TAP</w:t>
            </w:r>
          </w:p>
        </w:tc>
      </w:tr>
      <w:tr w:rsidR="00635081" w:rsidRPr="00635081" w14:paraId="7A4A7A9F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vMerge/>
            <w:hideMark/>
          </w:tcPr>
          <w:p w14:paraId="403B9447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3" w:type="pct"/>
            <w:hideMark/>
          </w:tcPr>
          <w:p w14:paraId="48B43CB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N/Median</w:t>
            </w:r>
          </w:p>
        </w:tc>
        <w:tc>
          <w:tcPr>
            <w:tcW w:w="956" w:type="pct"/>
            <w:hideMark/>
          </w:tcPr>
          <w:p w14:paraId="45890986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IQR</w:t>
            </w:r>
          </w:p>
        </w:tc>
        <w:tc>
          <w:tcPr>
            <w:tcW w:w="682" w:type="pct"/>
            <w:hideMark/>
          </w:tcPr>
          <w:p w14:paraId="353F2E8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N/ Median</w:t>
            </w:r>
          </w:p>
        </w:tc>
        <w:tc>
          <w:tcPr>
            <w:tcW w:w="860" w:type="pct"/>
            <w:hideMark/>
          </w:tcPr>
          <w:p w14:paraId="53E7AFA7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IQR</w:t>
            </w:r>
          </w:p>
        </w:tc>
      </w:tr>
      <w:tr w:rsidR="00635081" w:rsidRPr="00635081" w14:paraId="68D015FB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164F279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ient (n)</w:t>
            </w:r>
          </w:p>
        </w:tc>
        <w:tc>
          <w:tcPr>
            <w:tcW w:w="623" w:type="pct"/>
          </w:tcPr>
          <w:p w14:paraId="75AF83A1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56" w:type="pct"/>
          </w:tcPr>
          <w:p w14:paraId="6959B045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30CC3FC7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60" w:type="pct"/>
          </w:tcPr>
          <w:p w14:paraId="26B780AC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18590B0A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11E833AD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ge (years)</w:t>
            </w:r>
          </w:p>
        </w:tc>
        <w:tc>
          <w:tcPr>
            <w:tcW w:w="623" w:type="pct"/>
          </w:tcPr>
          <w:p w14:paraId="14132022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56" w:type="pct"/>
          </w:tcPr>
          <w:p w14:paraId="3CC4793D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.25 to 81.5</w:t>
            </w:r>
          </w:p>
        </w:tc>
        <w:tc>
          <w:tcPr>
            <w:tcW w:w="682" w:type="pct"/>
          </w:tcPr>
          <w:p w14:paraId="586BFE8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60" w:type="pct"/>
          </w:tcPr>
          <w:p w14:paraId="4210C4C1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.25 to 80.75</w:t>
            </w:r>
          </w:p>
        </w:tc>
      </w:tr>
      <w:tr w:rsidR="00635081" w:rsidRPr="00635081" w14:paraId="41D8D44A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2B0939D4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emale sex (n)</w:t>
            </w:r>
          </w:p>
        </w:tc>
        <w:tc>
          <w:tcPr>
            <w:tcW w:w="623" w:type="pct"/>
          </w:tcPr>
          <w:p w14:paraId="1BFC4087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6" w:type="pct"/>
          </w:tcPr>
          <w:p w14:paraId="37442B99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4D495B0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60" w:type="pct"/>
          </w:tcPr>
          <w:p w14:paraId="12362291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0C8FB0DC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3654FCE4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yntax score</w:t>
            </w:r>
          </w:p>
        </w:tc>
        <w:tc>
          <w:tcPr>
            <w:tcW w:w="623" w:type="pct"/>
          </w:tcPr>
          <w:p w14:paraId="757680C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56" w:type="pct"/>
          </w:tcPr>
          <w:p w14:paraId="5E375D35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.75 to 30.75</w:t>
            </w:r>
          </w:p>
        </w:tc>
        <w:tc>
          <w:tcPr>
            <w:tcW w:w="682" w:type="pct"/>
          </w:tcPr>
          <w:p w14:paraId="0CFFB17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60" w:type="pct"/>
          </w:tcPr>
          <w:p w14:paraId="4847FBB2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25 to 29</w:t>
            </w:r>
          </w:p>
        </w:tc>
      </w:tr>
      <w:tr w:rsidR="00635081" w:rsidRPr="00635081" w14:paraId="759F5877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7F80AF8D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MI (Kg/m²)</w:t>
            </w:r>
          </w:p>
        </w:tc>
        <w:tc>
          <w:tcPr>
            <w:tcW w:w="623" w:type="pct"/>
          </w:tcPr>
          <w:p w14:paraId="06DBA6F1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.37</w:t>
            </w:r>
          </w:p>
        </w:tc>
        <w:tc>
          <w:tcPr>
            <w:tcW w:w="956" w:type="pct"/>
          </w:tcPr>
          <w:p w14:paraId="33A022A0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.04 to 30.58</w:t>
            </w:r>
          </w:p>
        </w:tc>
        <w:tc>
          <w:tcPr>
            <w:tcW w:w="682" w:type="pct"/>
          </w:tcPr>
          <w:p w14:paraId="215D1B02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.88</w:t>
            </w:r>
          </w:p>
        </w:tc>
        <w:tc>
          <w:tcPr>
            <w:tcW w:w="860" w:type="pct"/>
          </w:tcPr>
          <w:p w14:paraId="0BE1EF20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.73 to 27.75</w:t>
            </w:r>
          </w:p>
        </w:tc>
      </w:tr>
      <w:tr w:rsidR="00635081" w:rsidRPr="00635081" w14:paraId="626A217C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7D11D61F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besity (n)</w:t>
            </w:r>
          </w:p>
        </w:tc>
        <w:tc>
          <w:tcPr>
            <w:tcW w:w="623" w:type="pct"/>
          </w:tcPr>
          <w:p w14:paraId="30505E12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56" w:type="pct"/>
          </w:tcPr>
          <w:p w14:paraId="1635A74B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235F980D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60" w:type="pct"/>
          </w:tcPr>
          <w:p w14:paraId="2559003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3918CFAE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1C937448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moking (n)</w:t>
            </w:r>
          </w:p>
        </w:tc>
        <w:tc>
          <w:tcPr>
            <w:tcW w:w="623" w:type="pct"/>
          </w:tcPr>
          <w:p w14:paraId="5FE0A6A7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6" w:type="pct"/>
          </w:tcPr>
          <w:p w14:paraId="48662CDC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12D3C5B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60" w:type="pct"/>
          </w:tcPr>
          <w:p w14:paraId="6155F159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71D86782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07E412B7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ior smoking (n)</w:t>
            </w:r>
          </w:p>
        </w:tc>
        <w:tc>
          <w:tcPr>
            <w:tcW w:w="623" w:type="pct"/>
          </w:tcPr>
          <w:p w14:paraId="53AEBB6A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6" w:type="pct"/>
          </w:tcPr>
          <w:p w14:paraId="7158AF8A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72533FC2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0" w:type="pct"/>
          </w:tcPr>
          <w:p w14:paraId="7EC1F4C7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1509C609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1607D1C0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yperlipidemia (n)</w:t>
            </w:r>
          </w:p>
        </w:tc>
        <w:tc>
          <w:tcPr>
            <w:tcW w:w="623" w:type="pct"/>
          </w:tcPr>
          <w:p w14:paraId="45067F67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56" w:type="pct"/>
          </w:tcPr>
          <w:p w14:paraId="2552654A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65049DAC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60" w:type="pct"/>
          </w:tcPr>
          <w:p w14:paraId="7D21CEDC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245B93" w:rsidRPr="00635081" w14:paraId="3A06CBBC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1AE6C93B" w14:textId="36144F2E" w:rsidR="00245B93" w:rsidRPr="00635081" w:rsidRDefault="00245B93" w:rsidP="00245B93">
            <w:pPr>
              <w:spacing w:before="0" w:after="0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tal cholesterol</w:t>
            </w:r>
          </w:p>
        </w:tc>
        <w:tc>
          <w:tcPr>
            <w:tcW w:w="623" w:type="pct"/>
          </w:tcPr>
          <w:p w14:paraId="22C28C04" w14:textId="0D751933" w:rsidR="00245B93" w:rsidRPr="00635081" w:rsidRDefault="00245B93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956" w:type="pct"/>
          </w:tcPr>
          <w:p w14:paraId="1C82360B" w14:textId="37B28933" w:rsidR="00245B93" w:rsidRPr="00635081" w:rsidRDefault="00245B93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0.75 to 189</w:t>
            </w:r>
          </w:p>
        </w:tc>
        <w:tc>
          <w:tcPr>
            <w:tcW w:w="682" w:type="pct"/>
          </w:tcPr>
          <w:p w14:paraId="4A600D80" w14:textId="0823B5F2" w:rsidR="00245B93" w:rsidRPr="00635081" w:rsidRDefault="00245B93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860" w:type="pct"/>
          </w:tcPr>
          <w:p w14:paraId="61F2C89B" w14:textId="46182D02" w:rsidR="00245B93" w:rsidRPr="00635081" w:rsidRDefault="00245B93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9.5 to 197.5</w:t>
            </w:r>
          </w:p>
        </w:tc>
      </w:tr>
      <w:tr w:rsidR="00245B93" w:rsidRPr="00635081" w14:paraId="2CCB5771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5BE24F72" w14:textId="5EA6A640" w:rsidR="00245B93" w:rsidRDefault="00245B93" w:rsidP="00245B93">
            <w:pPr>
              <w:spacing w:before="0" w:after="0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iglycerides</w:t>
            </w:r>
          </w:p>
        </w:tc>
        <w:tc>
          <w:tcPr>
            <w:tcW w:w="623" w:type="pct"/>
          </w:tcPr>
          <w:p w14:paraId="140EB5E3" w14:textId="7E3ABACB" w:rsidR="00245B93" w:rsidRDefault="00245B93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956" w:type="pct"/>
          </w:tcPr>
          <w:p w14:paraId="13648768" w14:textId="442AD89B" w:rsidR="00245B93" w:rsidRDefault="00245B93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.5 to 141.25</w:t>
            </w:r>
          </w:p>
        </w:tc>
        <w:tc>
          <w:tcPr>
            <w:tcW w:w="682" w:type="pct"/>
          </w:tcPr>
          <w:p w14:paraId="12AB4E44" w14:textId="57CF9A86" w:rsidR="00245B93" w:rsidRDefault="00245B93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2.5</w:t>
            </w:r>
          </w:p>
        </w:tc>
        <w:tc>
          <w:tcPr>
            <w:tcW w:w="860" w:type="pct"/>
          </w:tcPr>
          <w:p w14:paraId="50E643FE" w14:textId="5CF78354" w:rsidR="00245B93" w:rsidRDefault="00245B93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.5 to 216</w:t>
            </w:r>
          </w:p>
        </w:tc>
      </w:tr>
      <w:tr w:rsidR="00635081" w:rsidRPr="00635081" w14:paraId="11CDC57D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32FF0157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ypertension (n)</w:t>
            </w:r>
          </w:p>
        </w:tc>
        <w:tc>
          <w:tcPr>
            <w:tcW w:w="623" w:type="pct"/>
          </w:tcPr>
          <w:p w14:paraId="7BE337AD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56" w:type="pct"/>
          </w:tcPr>
          <w:p w14:paraId="56DBD637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4AB5EB4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60" w:type="pct"/>
          </w:tcPr>
          <w:p w14:paraId="400EC5F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560C9FF8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1E1E12B2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abetes (n)</w:t>
            </w:r>
          </w:p>
        </w:tc>
        <w:tc>
          <w:tcPr>
            <w:tcW w:w="623" w:type="pct"/>
          </w:tcPr>
          <w:p w14:paraId="02BFF8A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6" w:type="pct"/>
          </w:tcPr>
          <w:p w14:paraId="19B3DFAA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249835E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60" w:type="pct"/>
          </w:tcPr>
          <w:p w14:paraId="7E59CCA4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10F99BF3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3D61D89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ior CABG (n)</w:t>
            </w:r>
          </w:p>
        </w:tc>
        <w:tc>
          <w:tcPr>
            <w:tcW w:w="623" w:type="pct"/>
          </w:tcPr>
          <w:p w14:paraId="6DBFF1F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6" w:type="pct"/>
          </w:tcPr>
          <w:p w14:paraId="77B2CFB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21D7C633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60" w:type="pct"/>
          </w:tcPr>
          <w:p w14:paraId="6DDB4BD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0FCDEA91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52E08421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ior PCI (n)</w:t>
            </w:r>
          </w:p>
        </w:tc>
        <w:tc>
          <w:tcPr>
            <w:tcW w:w="623" w:type="pct"/>
          </w:tcPr>
          <w:p w14:paraId="0A39D170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6" w:type="pct"/>
          </w:tcPr>
          <w:p w14:paraId="67247B4B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7D9AE2A1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60" w:type="pct"/>
          </w:tcPr>
          <w:p w14:paraId="39F53A64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4880A963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69AC8727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ior stroke/TIA (n)</w:t>
            </w:r>
          </w:p>
        </w:tc>
        <w:tc>
          <w:tcPr>
            <w:tcW w:w="623" w:type="pct"/>
          </w:tcPr>
          <w:p w14:paraId="1AC9D224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6" w:type="pct"/>
          </w:tcPr>
          <w:p w14:paraId="4B8F62E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56D3129C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60" w:type="pct"/>
          </w:tcPr>
          <w:p w14:paraId="7A7DD5D1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75F1054B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0AEF1B8D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linical presentation</w:t>
            </w:r>
          </w:p>
        </w:tc>
        <w:tc>
          <w:tcPr>
            <w:tcW w:w="623" w:type="pct"/>
          </w:tcPr>
          <w:p w14:paraId="1200A8D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6" w:type="pct"/>
          </w:tcPr>
          <w:p w14:paraId="3E5B32C7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4BB7C5D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0" w:type="pct"/>
          </w:tcPr>
          <w:p w14:paraId="642EE416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19092D0D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3A64FE44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table angina/silent ischemia (n)</w:t>
            </w:r>
          </w:p>
        </w:tc>
        <w:tc>
          <w:tcPr>
            <w:tcW w:w="623" w:type="pct"/>
          </w:tcPr>
          <w:p w14:paraId="4F7B3F75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56" w:type="pct"/>
          </w:tcPr>
          <w:p w14:paraId="463E53A7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601C19F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60" w:type="pct"/>
          </w:tcPr>
          <w:p w14:paraId="311BF816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4977FF73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10120306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nstable angina (n)</w:t>
            </w:r>
          </w:p>
        </w:tc>
        <w:tc>
          <w:tcPr>
            <w:tcW w:w="623" w:type="pct"/>
          </w:tcPr>
          <w:p w14:paraId="1E0AB29B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6" w:type="pct"/>
          </w:tcPr>
          <w:p w14:paraId="1B72AB5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192409F1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60" w:type="pct"/>
          </w:tcPr>
          <w:p w14:paraId="169E142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283BF58E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1B8FAC1B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STEMI (n)</w:t>
            </w:r>
          </w:p>
        </w:tc>
        <w:tc>
          <w:tcPr>
            <w:tcW w:w="623" w:type="pct"/>
          </w:tcPr>
          <w:p w14:paraId="71CA4CAA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6" w:type="pct"/>
          </w:tcPr>
          <w:p w14:paraId="78EC132F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13A8F4FA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60" w:type="pct"/>
          </w:tcPr>
          <w:p w14:paraId="53CADAE2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638608B8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1F48202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aseline CK (U/L)</w:t>
            </w:r>
          </w:p>
        </w:tc>
        <w:tc>
          <w:tcPr>
            <w:tcW w:w="623" w:type="pct"/>
          </w:tcPr>
          <w:p w14:paraId="2D074527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56" w:type="pct"/>
          </w:tcPr>
          <w:p w14:paraId="0AF4A4BD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.75 to 131.25</w:t>
            </w:r>
          </w:p>
        </w:tc>
        <w:tc>
          <w:tcPr>
            <w:tcW w:w="682" w:type="pct"/>
          </w:tcPr>
          <w:p w14:paraId="6660A9A5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860" w:type="pct"/>
          </w:tcPr>
          <w:p w14:paraId="2559079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6.75 to 105.25</w:t>
            </w:r>
          </w:p>
        </w:tc>
      </w:tr>
      <w:tr w:rsidR="00635081" w:rsidRPr="00635081" w14:paraId="59220C96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28097042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aseline troponin (pg/mL)</w:t>
            </w:r>
          </w:p>
        </w:tc>
        <w:tc>
          <w:tcPr>
            <w:tcW w:w="623" w:type="pct"/>
          </w:tcPr>
          <w:p w14:paraId="0D245FA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.8</w:t>
            </w:r>
          </w:p>
        </w:tc>
        <w:tc>
          <w:tcPr>
            <w:tcW w:w="956" w:type="pct"/>
          </w:tcPr>
          <w:p w14:paraId="4776750A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 to 23.28</w:t>
            </w:r>
          </w:p>
        </w:tc>
        <w:tc>
          <w:tcPr>
            <w:tcW w:w="682" w:type="pct"/>
          </w:tcPr>
          <w:p w14:paraId="2674E5A3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.2</w:t>
            </w:r>
          </w:p>
        </w:tc>
        <w:tc>
          <w:tcPr>
            <w:tcW w:w="860" w:type="pct"/>
          </w:tcPr>
          <w:p w14:paraId="6D9A725B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9 to 38.1</w:t>
            </w:r>
          </w:p>
        </w:tc>
      </w:tr>
      <w:tr w:rsidR="00635081" w:rsidRPr="00635081" w14:paraId="0FCD884A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0A49B654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NP (pg/mL)</w:t>
            </w:r>
          </w:p>
        </w:tc>
        <w:tc>
          <w:tcPr>
            <w:tcW w:w="623" w:type="pct"/>
          </w:tcPr>
          <w:p w14:paraId="48E47434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956" w:type="pct"/>
          </w:tcPr>
          <w:p w14:paraId="7F4AD7DD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.5 to 146.5</w:t>
            </w:r>
          </w:p>
        </w:tc>
        <w:tc>
          <w:tcPr>
            <w:tcW w:w="682" w:type="pct"/>
          </w:tcPr>
          <w:p w14:paraId="7548257B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.5</w:t>
            </w:r>
          </w:p>
        </w:tc>
        <w:tc>
          <w:tcPr>
            <w:tcW w:w="860" w:type="pct"/>
          </w:tcPr>
          <w:p w14:paraId="6BD2C49C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.5 to 156</w:t>
            </w:r>
          </w:p>
        </w:tc>
      </w:tr>
      <w:tr w:rsidR="00635081" w:rsidRPr="00635081" w14:paraId="1B04BB28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5AF23CD9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reatinine (mg/dL)</w:t>
            </w:r>
          </w:p>
        </w:tc>
        <w:tc>
          <w:tcPr>
            <w:tcW w:w="623" w:type="pct"/>
          </w:tcPr>
          <w:p w14:paraId="1A1532F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956" w:type="pct"/>
          </w:tcPr>
          <w:p w14:paraId="3A51EBCD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8 to 1.17</w:t>
            </w:r>
          </w:p>
        </w:tc>
        <w:tc>
          <w:tcPr>
            <w:tcW w:w="682" w:type="pct"/>
          </w:tcPr>
          <w:p w14:paraId="73CFF3C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860" w:type="pct"/>
          </w:tcPr>
          <w:p w14:paraId="0BC8377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6 to 1.28</w:t>
            </w:r>
          </w:p>
        </w:tc>
      </w:tr>
      <w:tr w:rsidR="00635081" w:rsidRPr="00635081" w14:paraId="6B4E472A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1F8CA8BA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GFR (ml/min/1.73 m²)</w:t>
            </w:r>
          </w:p>
        </w:tc>
        <w:tc>
          <w:tcPr>
            <w:tcW w:w="623" w:type="pct"/>
          </w:tcPr>
          <w:p w14:paraId="7231AE13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56" w:type="pct"/>
          </w:tcPr>
          <w:p w14:paraId="76F00C2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 to 83</w:t>
            </w:r>
          </w:p>
        </w:tc>
        <w:tc>
          <w:tcPr>
            <w:tcW w:w="682" w:type="pct"/>
          </w:tcPr>
          <w:p w14:paraId="72103585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60" w:type="pct"/>
          </w:tcPr>
          <w:p w14:paraId="72E23669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 to 83</w:t>
            </w:r>
          </w:p>
        </w:tc>
      </w:tr>
      <w:tr w:rsidR="00635081" w:rsidRPr="00635081" w14:paraId="66661DAB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350CFB30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VEF (%)</w:t>
            </w:r>
          </w:p>
        </w:tc>
        <w:tc>
          <w:tcPr>
            <w:tcW w:w="623" w:type="pct"/>
          </w:tcPr>
          <w:p w14:paraId="4E0D2DB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56" w:type="pct"/>
          </w:tcPr>
          <w:p w14:paraId="6A9E9D3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 to 60</w:t>
            </w:r>
          </w:p>
        </w:tc>
        <w:tc>
          <w:tcPr>
            <w:tcW w:w="682" w:type="pct"/>
          </w:tcPr>
          <w:p w14:paraId="62013BFD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60" w:type="pct"/>
          </w:tcPr>
          <w:p w14:paraId="646734EC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7.75 to 55</w:t>
            </w:r>
          </w:p>
        </w:tc>
      </w:tr>
      <w:tr w:rsidR="00635081" w:rsidRPr="00635081" w14:paraId="13237E22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768D2473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art rate (beats/min)</w:t>
            </w:r>
          </w:p>
        </w:tc>
        <w:tc>
          <w:tcPr>
            <w:tcW w:w="623" w:type="pct"/>
          </w:tcPr>
          <w:p w14:paraId="1FBC4F3C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56" w:type="pct"/>
          </w:tcPr>
          <w:p w14:paraId="1638633A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8.5 to 75</w:t>
            </w:r>
          </w:p>
        </w:tc>
        <w:tc>
          <w:tcPr>
            <w:tcW w:w="682" w:type="pct"/>
          </w:tcPr>
          <w:p w14:paraId="0C4364EA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860" w:type="pct"/>
          </w:tcPr>
          <w:p w14:paraId="10832B5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 to 87.5</w:t>
            </w:r>
          </w:p>
        </w:tc>
      </w:tr>
      <w:tr w:rsidR="00635081" w:rsidRPr="00635081" w14:paraId="26ADAC34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53AA8EA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astolic blood pressure (mmHg)</w:t>
            </w:r>
          </w:p>
        </w:tc>
        <w:tc>
          <w:tcPr>
            <w:tcW w:w="623" w:type="pct"/>
          </w:tcPr>
          <w:p w14:paraId="5130891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56" w:type="pct"/>
          </w:tcPr>
          <w:p w14:paraId="4E0930EB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.25 to 79.25</w:t>
            </w:r>
          </w:p>
        </w:tc>
        <w:tc>
          <w:tcPr>
            <w:tcW w:w="682" w:type="pct"/>
          </w:tcPr>
          <w:p w14:paraId="51A68C3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860" w:type="pct"/>
          </w:tcPr>
          <w:p w14:paraId="7D5E5346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9.5 to 75</w:t>
            </w:r>
          </w:p>
        </w:tc>
      </w:tr>
      <w:tr w:rsidR="00635081" w:rsidRPr="00635081" w14:paraId="3E7E2C12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  <w:hideMark/>
          </w:tcPr>
          <w:p w14:paraId="6FB3FF75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ystolic blood pressure (mmHg)</w:t>
            </w:r>
          </w:p>
        </w:tc>
        <w:tc>
          <w:tcPr>
            <w:tcW w:w="623" w:type="pct"/>
          </w:tcPr>
          <w:p w14:paraId="675C3106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956" w:type="pct"/>
          </w:tcPr>
          <w:p w14:paraId="56D1A764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7.75 to 153.25</w:t>
            </w:r>
          </w:p>
        </w:tc>
        <w:tc>
          <w:tcPr>
            <w:tcW w:w="682" w:type="pct"/>
          </w:tcPr>
          <w:p w14:paraId="440F9CF7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860" w:type="pct"/>
          </w:tcPr>
          <w:p w14:paraId="26059051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7.75 to 143.5</w:t>
            </w:r>
          </w:p>
        </w:tc>
      </w:tr>
      <w:tr w:rsidR="00635081" w:rsidRPr="00635081" w14:paraId="3C5B4F76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096D94AC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sion characteristics</w:t>
            </w:r>
          </w:p>
        </w:tc>
        <w:tc>
          <w:tcPr>
            <w:tcW w:w="623" w:type="pct"/>
          </w:tcPr>
          <w:p w14:paraId="4BED2DB3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6" w:type="pct"/>
          </w:tcPr>
          <w:p w14:paraId="64FF141A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28B30EC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0" w:type="pct"/>
          </w:tcPr>
          <w:p w14:paraId="7849A567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2D184A37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16044334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na 1.1.1 (n)</w:t>
            </w:r>
          </w:p>
        </w:tc>
        <w:tc>
          <w:tcPr>
            <w:tcW w:w="623" w:type="pct"/>
          </w:tcPr>
          <w:p w14:paraId="3C92D37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56" w:type="pct"/>
          </w:tcPr>
          <w:p w14:paraId="67C86C0D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0EE6226A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60" w:type="pct"/>
          </w:tcPr>
          <w:p w14:paraId="2DC3015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2331573D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17E3FC5F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na 1.1.0 (n)</w:t>
            </w:r>
          </w:p>
        </w:tc>
        <w:tc>
          <w:tcPr>
            <w:tcW w:w="623" w:type="pct"/>
          </w:tcPr>
          <w:p w14:paraId="20557A91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6" w:type="pct"/>
          </w:tcPr>
          <w:p w14:paraId="0A4BCD0B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1905D39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60" w:type="pct"/>
          </w:tcPr>
          <w:p w14:paraId="0F935BB1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54CCB17D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36EC9301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dina 0.1.1 (n)</w:t>
            </w:r>
          </w:p>
        </w:tc>
        <w:tc>
          <w:tcPr>
            <w:tcW w:w="623" w:type="pct"/>
          </w:tcPr>
          <w:p w14:paraId="2CD07105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6" w:type="pct"/>
          </w:tcPr>
          <w:p w14:paraId="538C969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537B2861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60" w:type="pct"/>
          </w:tcPr>
          <w:p w14:paraId="36C8EA2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123A86F9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4BC1ECE3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lcification of MB (n)</w:t>
            </w:r>
          </w:p>
        </w:tc>
        <w:tc>
          <w:tcPr>
            <w:tcW w:w="623" w:type="pct"/>
          </w:tcPr>
          <w:p w14:paraId="69A9B08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56" w:type="pct"/>
          </w:tcPr>
          <w:p w14:paraId="2DE72D9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18CD23A5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60" w:type="pct"/>
          </w:tcPr>
          <w:p w14:paraId="10DD3B5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0B8DE1A8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6A58B66D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lcification of SB (n)</w:t>
            </w:r>
          </w:p>
        </w:tc>
        <w:tc>
          <w:tcPr>
            <w:tcW w:w="623" w:type="pct"/>
          </w:tcPr>
          <w:p w14:paraId="685B67BC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56" w:type="pct"/>
          </w:tcPr>
          <w:p w14:paraId="15A785F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56CB396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60" w:type="pct"/>
          </w:tcPr>
          <w:p w14:paraId="4D6735F5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1E7E6702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5D16A1DA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sion length &gt;10mm (n)</w:t>
            </w:r>
          </w:p>
        </w:tc>
        <w:tc>
          <w:tcPr>
            <w:tcW w:w="623" w:type="pct"/>
          </w:tcPr>
          <w:p w14:paraId="484C0E66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56" w:type="pct"/>
          </w:tcPr>
          <w:p w14:paraId="28D12F9B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7C1C0AE5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60" w:type="pct"/>
          </w:tcPr>
          <w:p w14:paraId="5ADAFF3B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7ED683C9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724272C4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ultiple bifurcations (n)</w:t>
            </w:r>
          </w:p>
        </w:tc>
        <w:tc>
          <w:tcPr>
            <w:tcW w:w="623" w:type="pct"/>
          </w:tcPr>
          <w:p w14:paraId="7A39CE7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6" w:type="pct"/>
          </w:tcPr>
          <w:p w14:paraId="16B3E3BD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0E34780B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60" w:type="pct"/>
          </w:tcPr>
          <w:p w14:paraId="0DEE022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6C20F52E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068AB780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evere calcification (n)</w:t>
            </w:r>
          </w:p>
        </w:tc>
        <w:tc>
          <w:tcPr>
            <w:tcW w:w="623" w:type="pct"/>
          </w:tcPr>
          <w:p w14:paraId="12AE582F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56" w:type="pct"/>
          </w:tcPr>
          <w:p w14:paraId="4579BCC5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6A4BA62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60" w:type="pct"/>
          </w:tcPr>
          <w:p w14:paraId="73324F81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635081" w:rsidRPr="00635081" w14:paraId="5196690A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pct"/>
          </w:tcPr>
          <w:p w14:paraId="476AE683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furcation angle &gt;70 or &lt;45° (n)</w:t>
            </w:r>
          </w:p>
        </w:tc>
        <w:tc>
          <w:tcPr>
            <w:tcW w:w="623" w:type="pct"/>
          </w:tcPr>
          <w:p w14:paraId="6B1A12B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56" w:type="pct"/>
          </w:tcPr>
          <w:p w14:paraId="624D029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2" w:type="pct"/>
          </w:tcPr>
          <w:p w14:paraId="3F6974D5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60" w:type="pct"/>
          </w:tcPr>
          <w:p w14:paraId="4BB3F3A2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0A8BF467" w14:textId="695F4D0C" w:rsidR="00635081" w:rsidRDefault="00635081" w:rsidP="00635081">
      <w:r w:rsidRPr="00B95E80">
        <w:rPr>
          <w:rFonts w:ascii="Calibri" w:eastAsia="Calibri" w:hAnsi="Calibri" w:cs="Arial"/>
          <w:szCs w:val="24"/>
          <w:lang w:val="en-GB"/>
        </w:rPr>
        <w:lastRenderedPageBreak/>
        <w:t>N: number; IQR: inter-quartile range; CABG: coronary artery bypass grafting; PCI: percutaneous coronary intervention; NSTEMI: non-ST-elevation myocardial infarction; CK: creatine kinase; BNP: Brain-type natriuretic peptide; eGFR: estimated glomerular filtration rate; MB: main branch; SB: side branch.</w:t>
      </w:r>
    </w:p>
    <w:p w14:paraId="2694E147" w14:textId="13B16A74" w:rsidR="00635081" w:rsidRDefault="00635081">
      <w:pPr>
        <w:spacing w:before="0" w:after="200" w:line="276" w:lineRule="auto"/>
      </w:pPr>
      <w:r>
        <w:br w:type="page"/>
      </w:r>
    </w:p>
    <w:p w14:paraId="184D98AB" w14:textId="7CE5688A" w:rsidR="0058722F" w:rsidRDefault="00635081" w:rsidP="00635081">
      <w:pPr>
        <w:rPr>
          <w:b/>
          <w:bCs/>
        </w:rPr>
      </w:pPr>
      <w:r w:rsidRPr="00635081">
        <w:rPr>
          <w:b/>
          <w:bCs/>
        </w:rPr>
        <w:lastRenderedPageBreak/>
        <w:t>Supplementary Table 2. Procedural details of the index procedure for patients with follow-up OCT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137"/>
        <w:gridCol w:w="1422"/>
        <w:gridCol w:w="1897"/>
        <w:gridCol w:w="1467"/>
        <w:gridCol w:w="1854"/>
      </w:tblGrid>
      <w:tr w:rsidR="00635081" w:rsidRPr="00635081" w14:paraId="3B50B881" w14:textId="77777777" w:rsidTr="00635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Merge w:val="restart"/>
            <w:hideMark/>
          </w:tcPr>
          <w:p w14:paraId="3B1C1ED1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en-GB" w:eastAsia="de-DE"/>
              </w:rPr>
              <w:t> </w:t>
            </w:r>
          </w:p>
          <w:p w14:paraId="40D7192F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1697" w:type="pct"/>
            <w:gridSpan w:val="2"/>
            <w:hideMark/>
          </w:tcPr>
          <w:p w14:paraId="16EDF113" w14:textId="77777777" w:rsidR="00635081" w:rsidRPr="00635081" w:rsidRDefault="00635081" w:rsidP="006350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K Crush</w:t>
            </w:r>
          </w:p>
        </w:tc>
        <w:tc>
          <w:tcPr>
            <w:tcW w:w="1698" w:type="pct"/>
            <w:gridSpan w:val="2"/>
            <w:hideMark/>
          </w:tcPr>
          <w:p w14:paraId="414626F1" w14:textId="77777777" w:rsidR="00635081" w:rsidRPr="00635081" w:rsidRDefault="00635081" w:rsidP="006350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Reverse TAP</w:t>
            </w:r>
          </w:p>
        </w:tc>
      </w:tr>
      <w:tr w:rsidR="00635081" w:rsidRPr="00635081" w14:paraId="221A7472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Merge/>
            <w:hideMark/>
          </w:tcPr>
          <w:p w14:paraId="22C2F53F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27" w:type="pct"/>
            <w:hideMark/>
          </w:tcPr>
          <w:p w14:paraId="2C473732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/>
                <w:color w:val="000000"/>
                <w:szCs w:val="24"/>
                <w:lang w:val="de-DE" w:eastAsia="de-DE"/>
              </w:rPr>
              <w:t>N/Median</w:t>
            </w:r>
          </w:p>
        </w:tc>
        <w:tc>
          <w:tcPr>
            <w:tcW w:w="970" w:type="pct"/>
            <w:hideMark/>
          </w:tcPr>
          <w:p w14:paraId="431D53AD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/>
                <w:color w:val="000000"/>
                <w:szCs w:val="24"/>
                <w:lang w:val="de-DE" w:eastAsia="de-DE"/>
              </w:rPr>
              <w:t>IQR</w:t>
            </w:r>
          </w:p>
        </w:tc>
        <w:tc>
          <w:tcPr>
            <w:tcW w:w="750" w:type="pct"/>
            <w:hideMark/>
          </w:tcPr>
          <w:p w14:paraId="571FFDDF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/>
                <w:color w:val="000000"/>
                <w:szCs w:val="24"/>
                <w:lang w:val="de-DE" w:eastAsia="de-DE"/>
              </w:rPr>
              <w:t>N/Median</w:t>
            </w:r>
          </w:p>
        </w:tc>
        <w:tc>
          <w:tcPr>
            <w:tcW w:w="948" w:type="pct"/>
            <w:hideMark/>
          </w:tcPr>
          <w:p w14:paraId="015B2EA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/>
                <w:color w:val="000000"/>
                <w:szCs w:val="24"/>
                <w:lang w:val="de-DE" w:eastAsia="de-DE"/>
              </w:rPr>
              <w:t>IQR</w:t>
            </w:r>
          </w:p>
        </w:tc>
      </w:tr>
      <w:tr w:rsidR="00635081" w:rsidRPr="00635081" w14:paraId="68A13FE3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6BF20BD6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otal heparin (IU)</w:t>
            </w:r>
          </w:p>
        </w:tc>
        <w:tc>
          <w:tcPr>
            <w:tcW w:w="727" w:type="pct"/>
          </w:tcPr>
          <w:p w14:paraId="3FBCEE97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500</w:t>
            </w:r>
          </w:p>
        </w:tc>
        <w:tc>
          <w:tcPr>
            <w:tcW w:w="970" w:type="pct"/>
          </w:tcPr>
          <w:p w14:paraId="4E19F0F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500 to 10000</w:t>
            </w:r>
          </w:p>
        </w:tc>
        <w:tc>
          <w:tcPr>
            <w:tcW w:w="750" w:type="pct"/>
          </w:tcPr>
          <w:p w14:paraId="543F2DD1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500</w:t>
            </w:r>
          </w:p>
        </w:tc>
        <w:tc>
          <w:tcPr>
            <w:tcW w:w="948" w:type="pct"/>
          </w:tcPr>
          <w:p w14:paraId="16CD9A32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5000 to 10000</w:t>
            </w:r>
          </w:p>
        </w:tc>
      </w:tr>
      <w:tr w:rsidR="00635081" w:rsidRPr="00635081" w14:paraId="4647BD7E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0D1CCB7F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Radial access (n)</w:t>
            </w:r>
          </w:p>
        </w:tc>
        <w:tc>
          <w:tcPr>
            <w:tcW w:w="727" w:type="pct"/>
          </w:tcPr>
          <w:p w14:paraId="24B78D6C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9</w:t>
            </w:r>
          </w:p>
        </w:tc>
        <w:tc>
          <w:tcPr>
            <w:tcW w:w="970" w:type="pct"/>
          </w:tcPr>
          <w:p w14:paraId="30B92A3F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4A968DB3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9</w:t>
            </w:r>
          </w:p>
        </w:tc>
        <w:tc>
          <w:tcPr>
            <w:tcW w:w="948" w:type="pct"/>
          </w:tcPr>
          <w:p w14:paraId="0CC6EB9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  <w:tr w:rsidR="00635081" w:rsidRPr="00635081" w14:paraId="0CD7E0C7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493D5DD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Procedural time (min)</w:t>
            </w:r>
          </w:p>
        </w:tc>
        <w:tc>
          <w:tcPr>
            <w:tcW w:w="727" w:type="pct"/>
          </w:tcPr>
          <w:p w14:paraId="5246F85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31.0</w:t>
            </w:r>
          </w:p>
        </w:tc>
        <w:tc>
          <w:tcPr>
            <w:tcW w:w="970" w:type="pct"/>
          </w:tcPr>
          <w:p w14:paraId="07B23AFD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24.5 to 44.75</w:t>
            </w:r>
          </w:p>
        </w:tc>
        <w:tc>
          <w:tcPr>
            <w:tcW w:w="750" w:type="pct"/>
          </w:tcPr>
          <w:p w14:paraId="5B8DA86B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25.0</w:t>
            </w:r>
          </w:p>
        </w:tc>
        <w:tc>
          <w:tcPr>
            <w:tcW w:w="948" w:type="pct"/>
          </w:tcPr>
          <w:p w14:paraId="6482E6A9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22.25 to 31.5</w:t>
            </w:r>
          </w:p>
        </w:tc>
      </w:tr>
      <w:tr w:rsidR="00635081" w:rsidRPr="00635081" w14:paraId="2ACD1E7D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50D6DDAD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ontrast (ml)</w:t>
            </w:r>
          </w:p>
        </w:tc>
        <w:tc>
          <w:tcPr>
            <w:tcW w:w="727" w:type="pct"/>
          </w:tcPr>
          <w:p w14:paraId="5E031634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90</w:t>
            </w:r>
          </w:p>
        </w:tc>
        <w:tc>
          <w:tcPr>
            <w:tcW w:w="970" w:type="pct"/>
          </w:tcPr>
          <w:p w14:paraId="3777B95C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55 to 268.8</w:t>
            </w:r>
          </w:p>
        </w:tc>
        <w:tc>
          <w:tcPr>
            <w:tcW w:w="750" w:type="pct"/>
          </w:tcPr>
          <w:p w14:paraId="070ECA8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10</w:t>
            </w:r>
          </w:p>
        </w:tc>
        <w:tc>
          <w:tcPr>
            <w:tcW w:w="948" w:type="pct"/>
          </w:tcPr>
          <w:p w14:paraId="5D7D4BAD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31.3 to 245.3</w:t>
            </w:r>
          </w:p>
        </w:tc>
      </w:tr>
      <w:tr w:rsidR="00635081" w:rsidRPr="00635081" w14:paraId="46BC098F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1A1777C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Rotablation (n)</w:t>
            </w:r>
          </w:p>
        </w:tc>
        <w:tc>
          <w:tcPr>
            <w:tcW w:w="727" w:type="pct"/>
          </w:tcPr>
          <w:p w14:paraId="115BDDE0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970" w:type="pct"/>
          </w:tcPr>
          <w:p w14:paraId="0C5B8B2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2EF63A86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948" w:type="pct"/>
          </w:tcPr>
          <w:p w14:paraId="372FFAFA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  <w:tr w:rsidR="00635081" w:rsidRPr="00635081" w14:paraId="0E014702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36C78A64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GP IIb/IIIa (n)</w:t>
            </w:r>
          </w:p>
        </w:tc>
        <w:tc>
          <w:tcPr>
            <w:tcW w:w="727" w:type="pct"/>
          </w:tcPr>
          <w:p w14:paraId="2014F732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970" w:type="pct"/>
          </w:tcPr>
          <w:p w14:paraId="5F5BFCF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6704C50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948" w:type="pct"/>
          </w:tcPr>
          <w:p w14:paraId="3D0899C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  <w:tr w:rsidR="00635081" w:rsidRPr="00635081" w14:paraId="05BA6066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620DE307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Multiple PCIs (n)</w:t>
            </w:r>
          </w:p>
        </w:tc>
        <w:tc>
          <w:tcPr>
            <w:tcW w:w="727" w:type="pct"/>
          </w:tcPr>
          <w:p w14:paraId="49CB7270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970" w:type="pct"/>
          </w:tcPr>
          <w:p w14:paraId="1CF205E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0BDA7419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948" w:type="pct"/>
          </w:tcPr>
          <w:p w14:paraId="56A4A77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  <w:tr w:rsidR="00635081" w:rsidRPr="00635081" w14:paraId="323D50C3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hideMark/>
          </w:tcPr>
          <w:p w14:paraId="5A10D171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Predilation balloon diameter MB (mm)</w:t>
            </w:r>
          </w:p>
        </w:tc>
        <w:tc>
          <w:tcPr>
            <w:tcW w:w="727" w:type="pct"/>
          </w:tcPr>
          <w:p w14:paraId="523FB23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70" w:type="pct"/>
          </w:tcPr>
          <w:p w14:paraId="70A4E3D6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 to 3.375</w:t>
            </w:r>
          </w:p>
        </w:tc>
        <w:tc>
          <w:tcPr>
            <w:tcW w:w="750" w:type="pct"/>
          </w:tcPr>
          <w:p w14:paraId="00C56C4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48" w:type="pct"/>
          </w:tcPr>
          <w:p w14:paraId="30D68F1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 to 3.0</w:t>
            </w:r>
          </w:p>
        </w:tc>
      </w:tr>
      <w:tr w:rsidR="00635081" w:rsidRPr="00635081" w14:paraId="37EF8E4B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hideMark/>
          </w:tcPr>
          <w:p w14:paraId="7550062A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Predilation balloon diameter SB (mm)</w:t>
            </w:r>
          </w:p>
        </w:tc>
        <w:tc>
          <w:tcPr>
            <w:tcW w:w="727" w:type="pct"/>
          </w:tcPr>
          <w:p w14:paraId="1A09801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70" w:type="pct"/>
          </w:tcPr>
          <w:p w14:paraId="7983DA21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 to 3.0</w:t>
            </w:r>
          </w:p>
        </w:tc>
        <w:tc>
          <w:tcPr>
            <w:tcW w:w="750" w:type="pct"/>
          </w:tcPr>
          <w:p w14:paraId="525413C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48" w:type="pct"/>
          </w:tcPr>
          <w:p w14:paraId="7E87B9CB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81 to 3.0</w:t>
            </w:r>
          </w:p>
        </w:tc>
      </w:tr>
      <w:tr w:rsidR="00635081" w:rsidRPr="00635081" w14:paraId="77746FBB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7C329C4C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Stent diameter MB (mm)</w:t>
            </w:r>
          </w:p>
        </w:tc>
        <w:tc>
          <w:tcPr>
            <w:tcW w:w="727" w:type="pct"/>
          </w:tcPr>
          <w:p w14:paraId="3CA313A2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5</w:t>
            </w:r>
          </w:p>
        </w:tc>
        <w:tc>
          <w:tcPr>
            <w:tcW w:w="970" w:type="pct"/>
          </w:tcPr>
          <w:p w14:paraId="573509CA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 to 3.5</w:t>
            </w:r>
          </w:p>
        </w:tc>
        <w:tc>
          <w:tcPr>
            <w:tcW w:w="750" w:type="pct"/>
          </w:tcPr>
          <w:p w14:paraId="28C55F5A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5</w:t>
            </w:r>
          </w:p>
        </w:tc>
        <w:tc>
          <w:tcPr>
            <w:tcW w:w="948" w:type="pct"/>
          </w:tcPr>
          <w:p w14:paraId="36E7D8C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125 to 3.5</w:t>
            </w:r>
          </w:p>
        </w:tc>
      </w:tr>
      <w:tr w:rsidR="00635081" w:rsidRPr="00635081" w14:paraId="349A62C8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48EF5B89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Stent diameter SB (mm)</w:t>
            </w:r>
          </w:p>
        </w:tc>
        <w:tc>
          <w:tcPr>
            <w:tcW w:w="727" w:type="pct"/>
          </w:tcPr>
          <w:p w14:paraId="21976153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70" w:type="pct"/>
          </w:tcPr>
          <w:p w14:paraId="477D7CBA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 to 3.5</w:t>
            </w:r>
          </w:p>
        </w:tc>
        <w:tc>
          <w:tcPr>
            <w:tcW w:w="750" w:type="pct"/>
          </w:tcPr>
          <w:p w14:paraId="3426C1AA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48" w:type="pct"/>
          </w:tcPr>
          <w:p w14:paraId="4DE0654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 to 3.0</w:t>
            </w:r>
          </w:p>
        </w:tc>
      </w:tr>
      <w:tr w:rsidR="00635081" w:rsidRPr="00635081" w14:paraId="0759A1B9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hideMark/>
          </w:tcPr>
          <w:p w14:paraId="21CC7484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Final kissing balloon diameter MB (mm)</w:t>
            </w:r>
          </w:p>
        </w:tc>
        <w:tc>
          <w:tcPr>
            <w:tcW w:w="727" w:type="pct"/>
          </w:tcPr>
          <w:p w14:paraId="3B9EA7F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70" w:type="pct"/>
          </w:tcPr>
          <w:p w14:paraId="509EC1E4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.625 to 3.375</w:t>
            </w:r>
          </w:p>
        </w:tc>
        <w:tc>
          <w:tcPr>
            <w:tcW w:w="750" w:type="pct"/>
          </w:tcPr>
          <w:p w14:paraId="758117C6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48" w:type="pct"/>
          </w:tcPr>
          <w:p w14:paraId="7479FFDC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.0 to 3.0</w:t>
            </w:r>
          </w:p>
        </w:tc>
      </w:tr>
      <w:tr w:rsidR="00635081" w:rsidRPr="00635081" w14:paraId="60C57EF1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hideMark/>
          </w:tcPr>
          <w:p w14:paraId="149DE0F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Final kissing balloon pressure MB (atm)</w:t>
            </w:r>
          </w:p>
        </w:tc>
        <w:tc>
          <w:tcPr>
            <w:tcW w:w="727" w:type="pct"/>
          </w:tcPr>
          <w:p w14:paraId="07CD3F40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14.0</w:t>
            </w:r>
          </w:p>
        </w:tc>
        <w:tc>
          <w:tcPr>
            <w:tcW w:w="970" w:type="pct"/>
          </w:tcPr>
          <w:p w14:paraId="68003EF5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12 to 18</w:t>
            </w:r>
          </w:p>
        </w:tc>
        <w:tc>
          <w:tcPr>
            <w:tcW w:w="750" w:type="pct"/>
          </w:tcPr>
          <w:p w14:paraId="6C7C2C7F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12.0</w:t>
            </w:r>
          </w:p>
        </w:tc>
        <w:tc>
          <w:tcPr>
            <w:tcW w:w="948" w:type="pct"/>
          </w:tcPr>
          <w:p w14:paraId="72C3E8C3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12.0 to 14.0</w:t>
            </w:r>
          </w:p>
        </w:tc>
      </w:tr>
      <w:tr w:rsidR="00635081" w:rsidRPr="00635081" w14:paraId="38CDD0E7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hideMark/>
          </w:tcPr>
          <w:p w14:paraId="13A3D85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Final kissing balloon diameter SB (mm)</w:t>
            </w:r>
          </w:p>
        </w:tc>
        <w:tc>
          <w:tcPr>
            <w:tcW w:w="727" w:type="pct"/>
          </w:tcPr>
          <w:p w14:paraId="0FB04872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70" w:type="pct"/>
          </w:tcPr>
          <w:p w14:paraId="78D7FD06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2.6 to 3.0</w:t>
            </w:r>
          </w:p>
        </w:tc>
        <w:tc>
          <w:tcPr>
            <w:tcW w:w="750" w:type="pct"/>
          </w:tcPr>
          <w:p w14:paraId="1112D78D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3.0</w:t>
            </w:r>
          </w:p>
        </w:tc>
        <w:tc>
          <w:tcPr>
            <w:tcW w:w="948" w:type="pct"/>
          </w:tcPr>
          <w:p w14:paraId="1AE4062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3.0 to 3.0</w:t>
            </w:r>
          </w:p>
        </w:tc>
      </w:tr>
      <w:tr w:rsidR="00635081" w:rsidRPr="00635081" w14:paraId="6079B905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hideMark/>
          </w:tcPr>
          <w:p w14:paraId="4AD3FE9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Final kissing balloon pressure SB (atm)</w:t>
            </w:r>
          </w:p>
        </w:tc>
        <w:tc>
          <w:tcPr>
            <w:tcW w:w="727" w:type="pct"/>
          </w:tcPr>
          <w:p w14:paraId="41DBBEED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14.0</w:t>
            </w:r>
          </w:p>
        </w:tc>
        <w:tc>
          <w:tcPr>
            <w:tcW w:w="970" w:type="pct"/>
          </w:tcPr>
          <w:p w14:paraId="26386789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12.0 to 18</w:t>
            </w:r>
          </w:p>
        </w:tc>
        <w:tc>
          <w:tcPr>
            <w:tcW w:w="750" w:type="pct"/>
          </w:tcPr>
          <w:p w14:paraId="5CE8B9A6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12.0</w:t>
            </w:r>
          </w:p>
        </w:tc>
        <w:tc>
          <w:tcPr>
            <w:tcW w:w="948" w:type="pct"/>
          </w:tcPr>
          <w:p w14:paraId="67270F10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12.0 to 14.0</w:t>
            </w:r>
          </w:p>
        </w:tc>
      </w:tr>
      <w:tr w:rsidR="00635081" w:rsidRPr="00635081" w14:paraId="3B83F7AF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hideMark/>
          </w:tcPr>
          <w:p w14:paraId="38BBD759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eastAsia="de-DE"/>
              </w:rPr>
              <w:t>Final POT balloon diameter (mm)</w:t>
            </w:r>
          </w:p>
        </w:tc>
        <w:tc>
          <w:tcPr>
            <w:tcW w:w="727" w:type="pct"/>
          </w:tcPr>
          <w:p w14:paraId="194145B4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4.0</w:t>
            </w:r>
          </w:p>
        </w:tc>
        <w:tc>
          <w:tcPr>
            <w:tcW w:w="970" w:type="pct"/>
          </w:tcPr>
          <w:p w14:paraId="781BD21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3.5 to 4.0</w:t>
            </w:r>
          </w:p>
        </w:tc>
        <w:tc>
          <w:tcPr>
            <w:tcW w:w="750" w:type="pct"/>
          </w:tcPr>
          <w:p w14:paraId="5E57DC67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4.0</w:t>
            </w:r>
          </w:p>
        </w:tc>
        <w:tc>
          <w:tcPr>
            <w:tcW w:w="948" w:type="pct"/>
          </w:tcPr>
          <w:p w14:paraId="6BAF34A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bCs/>
                <w:color w:val="000000"/>
                <w:szCs w:val="24"/>
                <w:lang w:val="de-DE" w:eastAsia="de-DE"/>
              </w:rPr>
              <w:t>4.0 to 4.5</w:t>
            </w:r>
          </w:p>
        </w:tc>
      </w:tr>
      <w:tr w:rsidR="00635081" w:rsidRPr="00635081" w14:paraId="2C0E0853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50C1C8B8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herapy with anticoagulants (n)</w:t>
            </w:r>
          </w:p>
        </w:tc>
        <w:tc>
          <w:tcPr>
            <w:tcW w:w="727" w:type="pct"/>
          </w:tcPr>
          <w:p w14:paraId="353E1402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970" w:type="pct"/>
          </w:tcPr>
          <w:p w14:paraId="29927069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71EF4442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948" w:type="pct"/>
          </w:tcPr>
          <w:p w14:paraId="031A8932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  <w:tr w:rsidR="00635081" w:rsidRPr="00635081" w14:paraId="0ECCC900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316224BC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DAPT type (n)</w:t>
            </w:r>
          </w:p>
        </w:tc>
        <w:tc>
          <w:tcPr>
            <w:tcW w:w="727" w:type="pct"/>
          </w:tcPr>
          <w:p w14:paraId="1D27FCD7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970" w:type="pct"/>
          </w:tcPr>
          <w:p w14:paraId="221B94F5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172E2E1C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948" w:type="pct"/>
          </w:tcPr>
          <w:p w14:paraId="61AB9700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  <w:tr w:rsidR="00635081" w:rsidRPr="00635081" w14:paraId="0D404ACB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6147AAFD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Clopidogrel</w:t>
            </w:r>
          </w:p>
        </w:tc>
        <w:tc>
          <w:tcPr>
            <w:tcW w:w="727" w:type="pct"/>
          </w:tcPr>
          <w:p w14:paraId="15778946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970" w:type="pct"/>
          </w:tcPr>
          <w:p w14:paraId="25DA0258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3798C17C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948" w:type="pct"/>
          </w:tcPr>
          <w:p w14:paraId="7A4391E0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  <w:tr w:rsidR="00635081" w:rsidRPr="00635081" w14:paraId="00B74DFD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76821081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Ticagrelor</w:t>
            </w:r>
          </w:p>
        </w:tc>
        <w:tc>
          <w:tcPr>
            <w:tcW w:w="727" w:type="pct"/>
          </w:tcPr>
          <w:p w14:paraId="76C01EF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1</w:t>
            </w:r>
          </w:p>
        </w:tc>
        <w:tc>
          <w:tcPr>
            <w:tcW w:w="970" w:type="pct"/>
          </w:tcPr>
          <w:p w14:paraId="4371F979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067C72E6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948" w:type="pct"/>
          </w:tcPr>
          <w:p w14:paraId="6F509028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  <w:tr w:rsidR="00635081" w:rsidRPr="00635081" w14:paraId="505A8609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13379557" w14:textId="77777777" w:rsidR="00635081" w:rsidRPr="00635081" w:rsidRDefault="00635081" w:rsidP="00635081">
            <w:pPr>
              <w:spacing w:before="0" w:after="0"/>
              <w:ind w:left="708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Prasugrel</w:t>
            </w:r>
          </w:p>
        </w:tc>
        <w:tc>
          <w:tcPr>
            <w:tcW w:w="727" w:type="pct"/>
          </w:tcPr>
          <w:p w14:paraId="5668E773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970" w:type="pct"/>
          </w:tcPr>
          <w:p w14:paraId="1183F8A4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0EE65CE2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948" w:type="pct"/>
          </w:tcPr>
          <w:p w14:paraId="36861182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  <w:tr w:rsidR="00635081" w:rsidRPr="00635081" w14:paraId="16BEBDFC" w14:textId="77777777" w:rsidTr="00635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hideMark/>
          </w:tcPr>
          <w:p w14:paraId="3BD4F0FE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GB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en-GB" w:eastAsia="de-DE"/>
              </w:rPr>
              <w:t>Peak postprocedural troponin (ng/L)</w:t>
            </w:r>
          </w:p>
        </w:tc>
        <w:tc>
          <w:tcPr>
            <w:tcW w:w="727" w:type="pct"/>
          </w:tcPr>
          <w:p w14:paraId="732E256D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206</w:t>
            </w:r>
          </w:p>
        </w:tc>
        <w:tc>
          <w:tcPr>
            <w:tcW w:w="970" w:type="pct"/>
          </w:tcPr>
          <w:p w14:paraId="4C5EA8AE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2.8 to 1017</w:t>
            </w:r>
          </w:p>
        </w:tc>
        <w:tc>
          <w:tcPr>
            <w:tcW w:w="750" w:type="pct"/>
          </w:tcPr>
          <w:p w14:paraId="6679EC35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334</w:t>
            </w:r>
          </w:p>
        </w:tc>
        <w:tc>
          <w:tcPr>
            <w:tcW w:w="948" w:type="pct"/>
          </w:tcPr>
          <w:p w14:paraId="6E6794A7" w14:textId="77777777" w:rsidR="00635081" w:rsidRPr="00635081" w:rsidRDefault="00635081" w:rsidP="006350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52.5 to 568.5</w:t>
            </w:r>
          </w:p>
        </w:tc>
      </w:tr>
      <w:tr w:rsidR="00635081" w:rsidRPr="00635081" w14:paraId="199A305E" w14:textId="77777777" w:rsidTr="00635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</w:tcPr>
          <w:p w14:paraId="2E8B3501" w14:textId="77777777" w:rsidR="00635081" w:rsidRPr="00635081" w:rsidRDefault="00635081" w:rsidP="0063508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Post-OCT optimization (n)</w:t>
            </w:r>
          </w:p>
        </w:tc>
        <w:tc>
          <w:tcPr>
            <w:tcW w:w="727" w:type="pct"/>
          </w:tcPr>
          <w:p w14:paraId="2D7D33A4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970" w:type="pct"/>
          </w:tcPr>
          <w:p w14:paraId="3732F0F9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  <w:tc>
          <w:tcPr>
            <w:tcW w:w="750" w:type="pct"/>
          </w:tcPr>
          <w:p w14:paraId="3853447E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  <w:r w:rsidRPr="00635081"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948" w:type="pct"/>
          </w:tcPr>
          <w:p w14:paraId="6D776CEA" w14:textId="77777777" w:rsidR="00635081" w:rsidRPr="00635081" w:rsidRDefault="00635081" w:rsidP="006350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  <w:lang w:val="de-DE" w:eastAsia="de-DE"/>
              </w:rPr>
            </w:pPr>
          </w:p>
        </w:tc>
      </w:tr>
    </w:tbl>
    <w:p w14:paraId="07E87F7B" w14:textId="2E7FA4BF" w:rsidR="00635081" w:rsidRDefault="00635081" w:rsidP="00635081">
      <w:r w:rsidRPr="00635081">
        <w:rPr>
          <w:rFonts w:ascii="Calibri" w:eastAsia="Calibri" w:hAnsi="Calibri" w:cs="Arial"/>
          <w:szCs w:val="24"/>
          <w:lang w:val="en-GB"/>
        </w:rPr>
        <w:t>N: number; IQR: inter-quartile range; GP: glycoprotein; MB: main branch; SB: side branch</w:t>
      </w:r>
    </w:p>
    <w:p w14:paraId="58F1AED1" w14:textId="5138733A" w:rsidR="00DE23E8" w:rsidRPr="001549D3" w:rsidRDefault="00DE23E8" w:rsidP="006C34CA">
      <w:pPr>
        <w:spacing w:before="0" w:after="200" w:line="276" w:lineRule="auto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EA122" w14:textId="77777777" w:rsidR="00421283" w:rsidRDefault="00421283" w:rsidP="00117666">
      <w:pPr>
        <w:spacing w:after="0"/>
      </w:pPr>
      <w:r>
        <w:separator/>
      </w:r>
    </w:p>
  </w:endnote>
  <w:endnote w:type="continuationSeparator" w:id="0">
    <w:p w14:paraId="6D10215E" w14:textId="77777777" w:rsidR="00421283" w:rsidRDefault="004212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10F0D" w14:textId="77777777" w:rsidR="00421283" w:rsidRDefault="00421283" w:rsidP="00117666">
      <w:pPr>
        <w:spacing w:after="0"/>
      </w:pPr>
      <w:r>
        <w:separator/>
      </w:r>
    </w:p>
  </w:footnote>
  <w:footnote w:type="continuationSeparator" w:id="0">
    <w:p w14:paraId="33E299DB" w14:textId="77777777" w:rsidR="00421283" w:rsidRDefault="004212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7EF"/>
    <w:rsid w:val="00245B9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1283"/>
    <w:rsid w:val="00447801"/>
    <w:rsid w:val="00452E9C"/>
    <w:rsid w:val="004735C8"/>
    <w:rsid w:val="004961FF"/>
    <w:rsid w:val="004D1AC8"/>
    <w:rsid w:val="004F5941"/>
    <w:rsid w:val="00517A89"/>
    <w:rsid w:val="005250F2"/>
    <w:rsid w:val="0058722F"/>
    <w:rsid w:val="00593EEA"/>
    <w:rsid w:val="005A5EEE"/>
    <w:rsid w:val="00635081"/>
    <w:rsid w:val="006375C7"/>
    <w:rsid w:val="00654E8F"/>
    <w:rsid w:val="00660D05"/>
    <w:rsid w:val="006820B1"/>
    <w:rsid w:val="006B7D14"/>
    <w:rsid w:val="006C34CA"/>
    <w:rsid w:val="00701727"/>
    <w:rsid w:val="0070566C"/>
    <w:rsid w:val="007057B5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next w:val="PlainTable2"/>
    <w:uiPriority w:val="42"/>
    <w:rsid w:val="0063508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350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350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ommaso.gori@unimedizin-mainz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09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r Elbadry</cp:lastModifiedBy>
  <cp:revision>3</cp:revision>
  <cp:lastPrinted>2013-10-03T12:51:00Z</cp:lastPrinted>
  <dcterms:created xsi:type="dcterms:W3CDTF">2023-04-09T07:52:00Z</dcterms:created>
  <dcterms:modified xsi:type="dcterms:W3CDTF">2023-04-12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